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88C" w:rsidRDefault="004A488C" w:rsidP="004A488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A488C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4A48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A488C">
        <w:rPr>
          <w:rFonts w:ascii="Times New Roman" w:hAnsi="Times New Roman" w:cs="Times New Roman"/>
          <w:b/>
          <w:sz w:val="24"/>
          <w:szCs w:val="24"/>
        </w:rPr>
        <w:t xml:space="preserve">List of proteins </w:t>
      </w:r>
      <w:r w:rsidR="0047405C">
        <w:rPr>
          <w:rFonts w:ascii="Times New Roman" w:hAnsi="Times New Roman" w:cs="Times New Roman" w:hint="eastAsia"/>
          <w:b/>
          <w:sz w:val="24"/>
          <w:szCs w:val="24"/>
        </w:rPr>
        <w:t>interacting</w:t>
      </w:r>
      <w:r w:rsidRPr="004A488C">
        <w:rPr>
          <w:rFonts w:ascii="Times New Roman" w:hAnsi="Times New Roman" w:cs="Times New Roman"/>
          <w:b/>
          <w:sz w:val="24"/>
          <w:szCs w:val="24"/>
        </w:rPr>
        <w:t xml:space="preserve"> PNP-A </w:t>
      </w:r>
      <w:r w:rsidR="0047405C">
        <w:rPr>
          <w:rFonts w:ascii="Times New Roman" w:hAnsi="Times New Roman" w:cs="Times New Roman" w:hint="eastAsia"/>
          <w:b/>
          <w:sz w:val="24"/>
          <w:szCs w:val="24"/>
        </w:rPr>
        <w:t>synthetic peptides.</w:t>
      </w:r>
      <w:proofErr w:type="gramEnd"/>
      <w:r w:rsidR="004740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A488C">
        <w:rPr>
          <w:rFonts w:ascii="Times New Roman" w:hAnsi="Times New Roman" w:cs="Times New Roman"/>
          <w:sz w:val="24"/>
          <w:szCs w:val="24"/>
        </w:rPr>
        <w:t>Pull-down with N-terminal biotinylated PNP-A synthetic peptide coupled to mass spectromet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88C">
        <w:rPr>
          <w:rFonts w:ascii="Times New Roman" w:hAnsi="Times New Roman" w:cs="Times New Roman"/>
          <w:sz w:val="24"/>
          <w:szCs w:val="24"/>
        </w:rPr>
        <w:t xml:space="preserve"> analysis (PNP-A pull-down/M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88C">
        <w:rPr>
          <w:rFonts w:ascii="Times New Roman" w:hAnsi="Times New Roman" w:cs="Times New Roman"/>
          <w:sz w:val="24"/>
          <w:szCs w:val="24"/>
        </w:rPr>
        <w:t xml:space="preserve">was performed </w:t>
      </w:r>
      <w:r w:rsidR="00FF5486"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88C">
        <w:rPr>
          <w:rFonts w:ascii="Times New Roman" w:hAnsi="Times New Roman" w:cs="Times New Roman"/>
          <w:sz w:val="24"/>
          <w:szCs w:val="24"/>
        </w:rPr>
        <w:t xml:space="preserve">total proteins extracted from </w:t>
      </w:r>
      <w:r w:rsidRPr="004A488C">
        <w:rPr>
          <w:rFonts w:ascii="Times New Roman" w:hAnsi="Times New Roman" w:cs="Times New Roman"/>
          <w:i/>
          <w:sz w:val="24"/>
          <w:szCs w:val="24"/>
        </w:rPr>
        <w:t>lsd1</w:t>
      </w:r>
      <w:r w:rsidRPr="004A488C">
        <w:rPr>
          <w:rFonts w:ascii="Times New Roman" w:hAnsi="Times New Roman" w:cs="Times New Roman"/>
          <w:sz w:val="24"/>
          <w:szCs w:val="24"/>
        </w:rPr>
        <w:t xml:space="preserve"> mut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A488C">
        <w:rPr>
          <w:rFonts w:ascii="Times New Roman" w:hAnsi="Times New Roman" w:cs="Times New Roman"/>
          <w:sz w:val="24"/>
          <w:szCs w:val="24"/>
        </w:rPr>
        <w:t>nt plants grown under continuous light on MS medium for 20 days. The pull-down/MS with N-terminally biotinylated scrambled PNP-</w:t>
      </w:r>
      <w:proofErr w:type="gramStart"/>
      <w:r w:rsidRPr="004A488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88C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4A488C">
        <w:rPr>
          <w:rFonts w:ascii="Times New Roman" w:hAnsi="Times New Roman" w:cs="Times New Roman"/>
          <w:sz w:val="24"/>
          <w:szCs w:val="24"/>
        </w:rPr>
        <w:t xml:space="preserve"> without the synthetic peptides were also performed for negative controls. The PNP-A pull-down/MS repeated two times with independent biological </w:t>
      </w:r>
      <w:r>
        <w:rPr>
          <w:rFonts w:ascii="Times New Roman" w:hAnsi="Times New Roman" w:cs="Times New Roman"/>
          <w:sz w:val="24"/>
          <w:szCs w:val="24"/>
        </w:rPr>
        <w:t xml:space="preserve">samples. A total of 66 proteins </w:t>
      </w:r>
      <w:r w:rsidRPr="004A488C">
        <w:rPr>
          <w:rFonts w:ascii="Times New Roman" w:hAnsi="Times New Roman" w:cs="Times New Roman"/>
          <w:sz w:val="24"/>
          <w:szCs w:val="24"/>
        </w:rPr>
        <w:t xml:space="preserve">were present in both biological replicates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the PNP-A </w:t>
      </w:r>
      <w:r w:rsidRPr="004A488C">
        <w:rPr>
          <w:rFonts w:ascii="Times New Roman" w:hAnsi="Times New Roman" w:cs="Times New Roman"/>
          <w:sz w:val="24"/>
          <w:szCs w:val="24"/>
        </w:rPr>
        <w:t>pull-down/MS, but were absent in the negative controls.</w:t>
      </w:r>
    </w:p>
    <w:tbl>
      <w:tblPr>
        <w:tblW w:w="9334" w:type="dxa"/>
        <w:jc w:val="center"/>
        <w:tblInd w:w="2" w:type="dxa"/>
        <w:tblLook w:val="04A0"/>
      </w:tblPr>
      <w:tblGrid>
        <w:gridCol w:w="500"/>
        <w:gridCol w:w="1377"/>
        <w:gridCol w:w="5927"/>
        <w:gridCol w:w="810"/>
        <w:gridCol w:w="720"/>
      </w:tblGrid>
      <w:tr w:rsidR="00D231E0" w:rsidRPr="004A488C" w:rsidTr="0047405C">
        <w:trPr>
          <w:trHeight w:val="317"/>
          <w:jc w:val="center"/>
        </w:trPr>
        <w:tc>
          <w:tcPr>
            <w:tcW w:w="5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r.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592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name &amp; Description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88C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Nr.</w:t>
            </w:r>
            <w:r w:rsidR="004A488C"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peptide </w:t>
            </w:r>
          </w:p>
        </w:tc>
      </w:tr>
      <w:tr w:rsidR="009244A6" w:rsidRPr="004A488C" w:rsidTr="00FF5486">
        <w:trPr>
          <w:trHeight w:val="317"/>
          <w:jc w:val="center"/>
        </w:trPr>
        <w:tc>
          <w:tcPr>
            <w:tcW w:w="5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2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nd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07320</w:t>
            </w:r>
          </w:p>
        </w:tc>
        <w:tc>
          <w:tcPr>
            <w:tcW w:w="5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PL4, ribosomal protein L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1067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LA-1, ATP-citrate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lyas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1184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X1, Ni+ dependent 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glyoxalas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homolo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131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(RRM/RBD/RNP motifs)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232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PL27A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bosomal protein L18e/L15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superfamily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2386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SZP21, SRZ-21, SRZ21, RS-containing zinc finger protein 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2611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CP5,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decapping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; required for mRNA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decapping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2623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P-1/cpn60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chaperonin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3624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L7Ae/L30e/S12e/Gadd45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4370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SUE3, VIP1, VIRE2-interacting protein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4803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tLPD1, mitochondrial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lipoamid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5517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9244A6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4A488C"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nknown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5581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KL3,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uridin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-like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561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erat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643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H9C2,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ydrolase 9C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6717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9244A6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4A488C"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nknown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6775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Pectat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lyas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7018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Sterile alpha motif (SAM) domain-containing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7071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H9B1,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ydrolase 9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7630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D3,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snRNP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e protein SMD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7794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L7Ae/L30e/S12e/Gadd45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7863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9244A6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MB</w:t>
            </w:r>
            <w:r w:rsidR="004A488C"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473, Ribosomal protein L13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1G7955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K, cytosolic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erat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2G1866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NP-A, plant natriuretic peptide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2G1874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nuclear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2G2045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L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2G2753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PGY1, Ribosomal protein L1p/L10e fami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2G2914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UM3, PUM3,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pumilio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2G3341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(RRM/RBD/RNP motifs)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2G3416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lba DNA/RNA-binding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2G4065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P38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0672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1,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importin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pha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13224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(RRM/RBD/RNP motifs)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13580</w:t>
            </w:r>
          </w:p>
        </w:tc>
        <w:tc>
          <w:tcPr>
            <w:tcW w:w="5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L30/L7 family protein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44A6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14750</w:t>
            </w:r>
          </w:p>
        </w:tc>
        <w:tc>
          <w:tcPr>
            <w:tcW w:w="5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9244A6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4A488C"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nknown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FF5486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88C" w:rsidRPr="004A488C" w:rsidRDefault="004A488C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31E0" w:rsidRPr="004A488C" w:rsidTr="0047405C">
        <w:trPr>
          <w:trHeight w:val="317"/>
          <w:jc w:val="center"/>
        </w:trPr>
        <w:tc>
          <w:tcPr>
            <w:tcW w:w="5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r.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31E0" w:rsidRPr="004A488C" w:rsidRDefault="00D231E0" w:rsidP="0047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59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31E0" w:rsidRPr="004A488C" w:rsidRDefault="00D231E0" w:rsidP="0047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name &amp; Description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1E0" w:rsidRPr="00FF5486" w:rsidRDefault="00D231E0" w:rsidP="0047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548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Nr.</w:t>
            </w:r>
            <w:r w:rsidRPr="00FF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peptide </w:t>
            </w:r>
          </w:p>
        </w:tc>
      </w:tr>
      <w:tr w:rsidR="00D231E0" w:rsidRPr="004A488C" w:rsidTr="00FF5486">
        <w:trPr>
          <w:trHeight w:val="317"/>
          <w:jc w:val="center"/>
        </w:trPr>
        <w:tc>
          <w:tcPr>
            <w:tcW w:w="5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231E0" w:rsidRPr="004A488C" w:rsidRDefault="00D231E0" w:rsidP="0047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2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231E0" w:rsidRPr="004A488C" w:rsidRDefault="00D231E0" w:rsidP="0047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1E0" w:rsidRPr="00FF5486" w:rsidRDefault="00D231E0" w:rsidP="0047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1E0" w:rsidRPr="004A488C" w:rsidRDefault="00D231E0" w:rsidP="0047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nd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18035</w:t>
            </w:r>
          </w:p>
        </w:tc>
        <w:tc>
          <w:tcPr>
            <w:tcW w:w="5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N4, A linker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ke protein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183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B1865, CRS1 /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YhbY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RM) domain-containing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1864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C-x8-C-x5-C-x3-H typ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1913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BP47B, RNA-binding protein 4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4367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Copper amine oxid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4583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nknown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4912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PRX34, PRXCB, peroxidase C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4943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Rp34a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ine/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rginin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rich protein splicing factor 34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5423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SUA, suppressor of abi3-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3G6287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L7Ae/L30e/S12e/Gadd45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0284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nuclear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1011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(RRM/RBD/RNP motifs)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1488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D3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set of leaf death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1706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FIP2, FRIGIDA interacting protein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2360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R2</w:t>
            </w: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J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sponsive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2477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BP31, 31-kDa RNA binding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2611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P1;1,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nucleosom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embly protein1;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289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protein-rel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4G3118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IBI1, 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paired in BABA-induced disease immunity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0245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L36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024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SP70, </w:t>
            </w: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5G1294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ucine-rich repeat (LRR)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135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nknown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1955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P2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spartat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1996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(RRM/RBD/RNP motifs)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3860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line-rich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spliceosome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associated (PSP) famil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4049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(RRM/RBD/RNP motifs)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5650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P-1/cpn60 </w:t>
            </w:r>
            <w:proofErr w:type="spellStart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chaperonin</w:t>
            </w:r>
            <w:proofErr w:type="spellEnd"/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58470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924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TAF15b, TBP-associated factor 15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31E0" w:rsidRPr="004A488C" w:rsidTr="00FF5486">
        <w:trPr>
          <w:trHeight w:val="255"/>
          <w:jc w:val="center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5G65220</w:t>
            </w:r>
          </w:p>
        </w:tc>
        <w:tc>
          <w:tcPr>
            <w:tcW w:w="5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bosomal L29 family protein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31E0" w:rsidRPr="004A488C" w:rsidTr="00FF5486">
        <w:trPr>
          <w:trHeight w:val="259"/>
          <w:jc w:val="center"/>
        </w:trPr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D2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ATCG00660</w:t>
            </w:r>
          </w:p>
        </w:tc>
        <w:tc>
          <w:tcPr>
            <w:tcW w:w="5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RPL20, ribosomal protein L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FF5486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4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1E0" w:rsidRPr="004A488C" w:rsidRDefault="00D231E0" w:rsidP="004A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4A488C" w:rsidRDefault="004A488C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A48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A488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05C" w:rsidRPr="0047405C">
        <w:t xml:space="preserve"> </w:t>
      </w:r>
      <w:r w:rsidR="0047405C" w:rsidRPr="0047405C">
        <w:rPr>
          <w:rFonts w:ascii="Times New Roman" w:hAnsi="Times New Roman" w:cs="Times New Roman"/>
          <w:b/>
          <w:sz w:val="24"/>
          <w:szCs w:val="24"/>
        </w:rPr>
        <w:t>List of primer sets used in this study.</w:t>
      </w:r>
    </w:p>
    <w:tbl>
      <w:tblPr>
        <w:tblW w:w="9322" w:type="dxa"/>
        <w:jc w:val="center"/>
        <w:tblInd w:w="-47" w:type="dxa"/>
        <w:tblCellMar>
          <w:left w:w="0" w:type="dxa"/>
          <w:right w:w="0" w:type="dxa"/>
        </w:tblCellMar>
        <w:tblLook w:val="04A0"/>
      </w:tblPr>
      <w:tblGrid>
        <w:gridCol w:w="1047"/>
        <w:gridCol w:w="734"/>
        <w:gridCol w:w="1685"/>
        <w:gridCol w:w="3638"/>
        <w:gridCol w:w="621"/>
        <w:gridCol w:w="591"/>
        <w:gridCol w:w="1006"/>
      </w:tblGrid>
      <w:tr w:rsidR="003D3860" w:rsidRPr="00A40D95" w:rsidTr="00FF5486">
        <w:trPr>
          <w:trHeight w:val="432"/>
          <w:jc w:val="center"/>
        </w:trPr>
        <w:tc>
          <w:tcPr>
            <w:tcW w:w="10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nt</w:t>
            </w:r>
          </w:p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36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 (5' to 3')</w:t>
            </w:r>
          </w:p>
        </w:tc>
        <w:tc>
          <w:tcPr>
            <w:tcW w:w="6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5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40D95" w:rsidRDefault="00A40D95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="0047405C"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ze </w:t>
            </w:r>
          </w:p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</w:t>
            </w:r>
          </w:p>
          <w:p w:rsidR="0047405C" w:rsidRPr="00A40D95" w:rsidRDefault="0047405C" w:rsidP="004740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3g18780</w:t>
            </w:r>
          </w:p>
        </w:tc>
        <w:tc>
          <w:tcPr>
            <w:tcW w:w="734" w:type="dxa"/>
            <w:vMerge w:val="restar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2</w:t>
            </w:r>
          </w:p>
        </w:tc>
        <w:tc>
          <w:tcPr>
            <w:tcW w:w="1685" w:type="dxa"/>
            <w:vMerge w:val="restar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F: TATGTATGTCGCCATCCAA</w:t>
            </w:r>
          </w:p>
        </w:tc>
        <w:tc>
          <w:tcPr>
            <w:tcW w:w="6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1" w:type="dxa"/>
            <w:vMerge w:val="restar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R: ACCAGAATCCAGCACAATA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1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47405C" w:rsidRPr="00A40D95" w:rsidRDefault="004D6A83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2g18660</w:t>
            </w:r>
          </w:p>
        </w:tc>
        <w:tc>
          <w:tcPr>
            <w:tcW w:w="7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47405C" w:rsidRPr="00A40D95" w:rsidRDefault="00FB1118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sz w:val="20"/>
                <w:szCs w:val="20"/>
              </w:rPr>
              <w:t>PNP-A</w:t>
            </w:r>
          </w:p>
        </w:tc>
        <w:tc>
          <w:tcPr>
            <w:tcW w:w="168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F: </w:t>
            </w:r>
            <w:r w:rsidR="004D6A83" w:rsidRPr="003D3860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>TCTATTACGACCCTCCCTACAC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D6A83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47405C" w:rsidRPr="00A40D95" w:rsidRDefault="004D6A83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R: </w:t>
            </w:r>
            <w:r w:rsidR="004D6A83" w:rsidRPr="003D3860">
              <w:rPr>
                <w:rStyle w:val="rplink2"/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  <w:u w:val="none"/>
              </w:rPr>
              <w:t>ATTGTTCTTGACTCCGACTACC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D6A83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1g74710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S1</w:t>
            </w:r>
          </w:p>
        </w:tc>
        <w:tc>
          <w:tcPr>
            <w:tcW w:w="16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F: GTACAGTGGAGACAAGGACTATG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R: ACGACGGAGGTTGAGATTTG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2g14610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1</w:t>
            </w:r>
          </w:p>
        </w:tc>
        <w:tc>
          <w:tcPr>
            <w:tcW w:w="16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F: AGTGAGGTGTAACAATGGT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R: TTAGTATGGCTTCTCGTTCA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3g57260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2</w:t>
            </w:r>
          </w:p>
        </w:tc>
        <w:tc>
          <w:tcPr>
            <w:tcW w:w="16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F: CCACCAATGTTGATGATTCT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3D3860" w:rsidRDefault="0047405C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R: CCGTAGCATACTCCGATT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47405C" w:rsidRPr="00A40D95" w:rsidRDefault="0047405C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6C6725" w:rsidP="003066FD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3g48090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S1</w:t>
            </w:r>
          </w:p>
        </w:tc>
        <w:tc>
          <w:tcPr>
            <w:tcW w:w="16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3D3860" w:rsidRDefault="006C6725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F: </w:t>
            </w:r>
            <w:r w:rsidR="00752A5B" w:rsidRPr="003D3860">
              <w:rPr>
                <w:rFonts w:ascii="Times New Roman" w:hAnsi="Times New Roman" w:cs="Times New Roman"/>
                <w:sz w:val="19"/>
                <w:szCs w:val="19"/>
              </w:rPr>
              <w:t>CCATACGAGGAAGTTGAGGTAAG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752A5B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752A5B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3D3860" w:rsidRDefault="006C6725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R: </w:t>
            </w:r>
            <w:r w:rsidR="00752A5B" w:rsidRPr="003D3860">
              <w:rPr>
                <w:rFonts w:ascii="Times New Roman" w:hAnsi="Times New Roman" w:cs="Times New Roman"/>
                <w:sz w:val="19"/>
                <w:szCs w:val="19"/>
              </w:rPr>
              <w:t>AACGTTGAACCCTCCAGAAATA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752A5B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3g52430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D4</w:t>
            </w:r>
          </w:p>
        </w:tc>
        <w:tc>
          <w:tcPr>
            <w:tcW w:w="16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3D3860" w:rsidRDefault="006C6725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F: </w:t>
            </w:r>
            <w:r w:rsidR="001F07D9" w:rsidRPr="003D3860">
              <w:rPr>
                <w:rFonts w:ascii="Times New Roman" w:hAnsi="Times New Roman" w:cs="Times New Roman"/>
                <w:sz w:val="19"/>
                <w:szCs w:val="19"/>
              </w:rPr>
              <w:t>GCACAACGCAAGATACTT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1F07D9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1F07D9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3D3860" w:rsidRDefault="006C6725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R: </w:t>
            </w:r>
            <w:r w:rsidR="001F07D9" w:rsidRPr="003D3860">
              <w:rPr>
                <w:rFonts w:ascii="Times New Roman" w:hAnsi="Times New Roman" w:cs="Times New Roman"/>
                <w:sz w:val="19"/>
                <w:szCs w:val="19"/>
              </w:rPr>
              <w:t>ATGTACGGCCCTGTGTCTTC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C6725" w:rsidRPr="00A40D95" w:rsidRDefault="001F07D9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1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6725" w:rsidRPr="00A40D95" w:rsidRDefault="006C6725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2g18660</w:t>
            </w:r>
          </w:p>
        </w:tc>
        <w:tc>
          <w:tcPr>
            <w:tcW w:w="7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3066FD">
            <w:pPr>
              <w:spacing w:after="0" w:line="20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sz w:val="20"/>
                <w:szCs w:val="20"/>
              </w:rPr>
              <w:t>PNP-A</w:t>
            </w:r>
          </w:p>
        </w:tc>
        <w:tc>
          <w:tcPr>
            <w:tcW w:w="16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F: GCGTACCGTAGACGTGAAGG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00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3066F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3066FD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R: TTTCCGTATGTTGCATCACC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3g18780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sz w:val="20"/>
                <w:szCs w:val="20"/>
              </w:rPr>
              <w:t>ACT2</w:t>
            </w:r>
          </w:p>
        </w:tc>
        <w:tc>
          <w:tcPr>
            <w:tcW w:w="168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3066FD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F: GGCTCCTCTTAACCCAAAGG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3066FD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R: CAGTAAGGTCACGTCCAGCA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3066F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sz w:val="20"/>
                <w:szCs w:val="20"/>
              </w:rPr>
              <w:t>PNP-A-GFP</w:t>
            </w:r>
          </w:p>
        </w:tc>
        <w:tc>
          <w:tcPr>
            <w:tcW w:w="168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3066FD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F: GCAATAAGCCACATAATGCAG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860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3066FD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R: CTGACCAATTAGGAGTCAGAAACTAC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2g18660</w:t>
            </w:r>
          </w:p>
        </w:tc>
        <w:tc>
          <w:tcPr>
            <w:tcW w:w="7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-A</w:t>
            </w:r>
          </w:p>
        </w:tc>
        <w:tc>
          <w:tcPr>
            <w:tcW w:w="168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FF5486" w:rsidRDefault="003D3860" w:rsidP="004D6A8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5486">
              <w:rPr>
                <w:rFonts w:ascii="Times New Roman" w:hAnsi="Times New Roman" w:cs="Times New Roman"/>
                <w:sz w:val="19"/>
                <w:szCs w:val="19"/>
              </w:rPr>
              <w:t>SALK_000951</w:t>
            </w:r>
          </w:p>
        </w:tc>
        <w:tc>
          <w:tcPr>
            <w:tcW w:w="363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LP: TTTCCGGATATCCGAAATTTC</w:t>
            </w:r>
          </w:p>
        </w:tc>
        <w:tc>
          <w:tcPr>
            <w:tcW w:w="62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FF5486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>RP: ATGTGATTTAGGGTCTGCGTG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3g56710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AR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FF5486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5486">
              <w:rPr>
                <w:rFonts w:ascii="Times New Roman" w:hAnsi="Times New Roman" w:cs="Times New Roman"/>
                <w:sz w:val="19"/>
                <w:szCs w:val="19"/>
              </w:rPr>
              <w:t>GABIseq255A11.1</w:t>
            </w:r>
          </w:p>
          <w:p w:rsidR="003D3860" w:rsidRPr="00FF5486" w:rsidRDefault="003D3860" w:rsidP="001F07D9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5486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 w:rsidRPr="00FF5486">
              <w:rPr>
                <w:rFonts w:ascii="Times New Roman" w:hAnsi="Times New Roman" w:cs="Times New Roman"/>
                <w:i/>
                <w:sz w:val="19"/>
                <w:szCs w:val="19"/>
              </w:rPr>
              <w:t>pnpar-1</w:t>
            </w:r>
            <w:r w:rsidRPr="00FF548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LP: AGCCACTTGAATGTTGTCCC 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FF5486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RP: TATTCCTGAGATCCAAATGCG 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2g41180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AR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FF5486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5486">
              <w:rPr>
                <w:rFonts w:ascii="Times New Roman" w:hAnsi="Times New Roman" w:cs="Times New Roman"/>
                <w:sz w:val="19"/>
                <w:szCs w:val="19"/>
              </w:rPr>
              <w:t>SALKseq6749.3</w:t>
            </w:r>
          </w:p>
          <w:p w:rsidR="003D3860" w:rsidRPr="00FF5486" w:rsidRDefault="003D3860" w:rsidP="001F07D9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5486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 w:rsidRPr="00FF5486">
              <w:rPr>
                <w:rFonts w:ascii="Times New Roman" w:hAnsi="Times New Roman" w:cs="Times New Roman"/>
                <w:i/>
                <w:sz w:val="19"/>
                <w:szCs w:val="19"/>
              </w:rPr>
              <w:t>pnpar-2</w:t>
            </w:r>
            <w:r w:rsidRPr="00FF548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LP: CTAGACTGTTGCAAAGGCTGG 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FF5486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RP: TTTCATTTGGTTCGAGGTGTC 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At1g33612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-R1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FF5486" w:rsidRDefault="003D3860" w:rsidP="00A52AFE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5486">
              <w:rPr>
                <w:rFonts w:ascii="Times New Roman" w:hAnsi="Times New Roman" w:cs="Times New Roman"/>
                <w:iCs/>
                <w:sz w:val="19"/>
                <w:szCs w:val="19"/>
              </w:rPr>
              <w:t>GABI</w:t>
            </w:r>
            <w:r w:rsidR="00A52AFE">
              <w:rPr>
                <w:rFonts w:ascii="Times New Roman" w:hAnsi="Times New Roman" w:cs="Times New Roman" w:hint="eastAsia"/>
                <w:iCs/>
                <w:sz w:val="19"/>
                <w:szCs w:val="19"/>
              </w:rPr>
              <w:t>_</w:t>
            </w:r>
            <w:r w:rsidRPr="00FF5486">
              <w:rPr>
                <w:rFonts w:ascii="Times New Roman" w:hAnsi="Times New Roman" w:cs="Times New Roman"/>
                <w:iCs/>
                <w:sz w:val="19"/>
                <w:szCs w:val="19"/>
              </w:rPr>
              <w:t>180G04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A40D95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LP: ATTACTTGACTGGGTTTGCCC 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486" w:rsidRPr="00A40D95" w:rsidTr="00FF5486">
        <w:trPr>
          <w:trHeight w:val="216"/>
          <w:jc w:val="center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3D3860" w:rsidRDefault="003D3860" w:rsidP="0047405C">
            <w:pPr>
              <w:spacing w:after="0" w:line="20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3D3860">
              <w:rPr>
                <w:rFonts w:ascii="Times New Roman" w:hAnsi="Times New Roman" w:cs="Times New Roman"/>
                <w:sz w:val="19"/>
                <w:szCs w:val="19"/>
              </w:rPr>
              <w:t xml:space="preserve">RP: CGAAGAATAAGTACTCGGGGG 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9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3860" w:rsidRPr="00A40D95" w:rsidRDefault="003D3860" w:rsidP="0047405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7405C" w:rsidRDefault="0047405C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1E0" w:rsidRDefault="00D231E0" w:rsidP="00D231E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231E0" w:rsidSect="00AA0C46">
      <w:footerReference w:type="default" r:id="rId6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7472" w:rsidRDefault="00737472" w:rsidP="00D231E0">
      <w:pPr>
        <w:spacing w:after="0" w:line="240" w:lineRule="auto"/>
      </w:pPr>
      <w:r>
        <w:separator/>
      </w:r>
    </w:p>
  </w:endnote>
  <w:endnote w:type="continuationSeparator" w:id="0">
    <w:p w:rsidR="00737472" w:rsidRDefault="00737472" w:rsidP="00D2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16480445"/>
      <w:docPartObj>
        <w:docPartGallery w:val="Page Numbers (Bottom of Page)"/>
        <w:docPartUnique/>
      </w:docPartObj>
    </w:sdtPr>
    <w:sdtContent>
      <w:p w:rsidR="0047405C" w:rsidRPr="0047405C" w:rsidRDefault="00AA0C46">
        <w:pPr>
          <w:pStyle w:val="Footer"/>
          <w:jc w:val="center"/>
          <w:rPr>
            <w:rFonts w:ascii="Times New Roman" w:hAnsi="Times New Roman" w:cs="Times New Roman"/>
          </w:rPr>
        </w:pPr>
        <w:r w:rsidRPr="0047405C">
          <w:rPr>
            <w:rFonts w:ascii="Times New Roman" w:hAnsi="Times New Roman" w:cs="Times New Roman"/>
          </w:rPr>
          <w:fldChar w:fldCharType="begin"/>
        </w:r>
        <w:r w:rsidR="0047405C" w:rsidRPr="0047405C">
          <w:rPr>
            <w:rFonts w:ascii="Times New Roman" w:hAnsi="Times New Roman" w:cs="Times New Roman"/>
          </w:rPr>
          <w:instrText xml:space="preserve"> PAGE   \* MERGEFORMAT </w:instrText>
        </w:r>
        <w:r w:rsidRPr="0047405C">
          <w:rPr>
            <w:rFonts w:ascii="Times New Roman" w:hAnsi="Times New Roman" w:cs="Times New Roman"/>
          </w:rPr>
          <w:fldChar w:fldCharType="separate"/>
        </w:r>
        <w:r w:rsidR="00A52AFE">
          <w:rPr>
            <w:rFonts w:ascii="Times New Roman" w:hAnsi="Times New Roman" w:cs="Times New Roman"/>
            <w:noProof/>
          </w:rPr>
          <w:t>3</w:t>
        </w:r>
        <w:r w:rsidRPr="0047405C">
          <w:rPr>
            <w:rFonts w:ascii="Times New Roman" w:hAnsi="Times New Roman" w:cs="Times New Roman"/>
          </w:rPr>
          <w:fldChar w:fldCharType="end"/>
        </w:r>
      </w:p>
    </w:sdtContent>
  </w:sdt>
  <w:p w:rsidR="0047405C" w:rsidRDefault="004740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7472" w:rsidRDefault="00737472" w:rsidP="00D231E0">
      <w:pPr>
        <w:spacing w:after="0" w:line="240" w:lineRule="auto"/>
      </w:pPr>
      <w:r>
        <w:separator/>
      </w:r>
    </w:p>
  </w:footnote>
  <w:footnote w:type="continuationSeparator" w:id="0">
    <w:p w:rsidR="00737472" w:rsidRDefault="00737472" w:rsidP="00D231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A488C"/>
    <w:rsid w:val="001F07D9"/>
    <w:rsid w:val="00234FC8"/>
    <w:rsid w:val="003D3860"/>
    <w:rsid w:val="0047405C"/>
    <w:rsid w:val="004A488C"/>
    <w:rsid w:val="004B2E97"/>
    <w:rsid w:val="004D6A83"/>
    <w:rsid w:val="006C6725"/>
    <w:rsid w:val="00737472"/>
    <w:rsid w:val="00752A5B"/>
    <w:rsid w:val="009244A6"/>
    <w:rsid w:val="00A40D95"/>
    <w:rsid w:val="00A52AFE"/>
    <w:rsid w:val="00AA0C46"/>
    <w:rsid w:val="00D231E0"/>
    <w:rsid w:val="00FB1118"/>
    <w:rsid w:val="00FF5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2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31E0"/>
  </w:style>
  <w:style w:type="paragraph" w:styleId="Footer">
    <w:name w:val="footer"/>
    <w:basedOn w:val="Normal"/>
    <w:link w:val="FooterChar"/>
    <w:uiPriority w:val="99"/>
    <w:unhideWhenUsed/>
    <w:rsid w:val="00D2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1E0"/>
  </w:style>
  <w:style w:type="character" w:customStyle="1" w:styleId="rplink2">
    <w:name w:val="rplink2"/>
    <w:basedOn w:val="DefaultParagraphFont"/>
    <w:rsid w:val="0047405C"/>
    <w:rPr>
      <w:b/>
      <w:bCs/>
      <w:color w:val="FF0000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7405C"/>
    <w:pPr>
      <w:spacing w:line="240" w:lineRule="auto"/>
    </w:pPr>
    <w:rPr>
      <w:rFonts w:ascii="Times New Roman" w:hAnsi="Times New Roman" w:cs="Times New Roman"/>
      <w:noProof/>
      <w:sz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7405C"/>
    <w:rPr>
      <w:rFonts w:ascii="Times New Roman" w:hAnsi="Times New Roman" w:cs="Times New Roman"/>
      <w:noProof/>
      <w:sz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97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unpyo</dc:creator>
  <cp:lastModifiedBy>Keunpyo</cp:lastModifiedBy>
  <cp:revision>2</cp:revision>
  <dcterms:created xsi:type="dcterms:W3CDTF">2019-02-14T04:53:00Z</dcterms:created>
  <dcterms:modified xsi:type="dcterms:W3CDTF">2019-02-14T10:02:00Z</dcterms:modified>
</cp:coreProperties>
</file>